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6A7" w:rsidRPr="00A07808" w:rsidRDefault="00414D10" w:rsidP="00A07808">
      <w:pPr>
        <w:rPr>
          <w:rFonts w:ascii="Times New Roman" w:hAnsi="Times New Roman" w:cs="Times New Roman"/>
          <w:sz w:val="24"/>
          <w:szCs w:val="24"/>
          <w:u w:val="single"/>
        </w:rPr>
      </w:pPr>
      <w:r w:rsidRPr="00A0780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dditional File</w:t>
      </w:r>
      <w:r w:rsidR="00D820BA" w:rsidRPr="00A0780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7</w:t>
      </w:r>
      <w:r w:rsidR="00EF3EB1" w:rsidRPr="00A0780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 Te</w:t>
      </w:r>
      <w:r w:rsidRPr="00A0780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xt S2: </w:t>
      </w:r>
      <w:r w:rsidR="005316A7" w:rsidRPr="00A07808">
        <w:rPr>
          <w:rFonts w:ascii="Times New Roman" w:hAnsi="Times New Roman" w:cs="Times New Roman"/>
          <w:sz w:val="24"/>
          <w:szCs w:val="24"/>
          <w:u w:val="single"/>
        </w:rPr>
        <w:t>R cod</w:t>
      </w:r>
      <w:r w:rsidR="00E70CED" w:rsidRPr="00A07808">
        <w:rPr>
          <w:rFonts w:ascii="Times New Roman" w:hAnsi="Times New Roman" w:cs="Times New Roman"/>
          <w:sz w:val="24"/>
          <w:szCs w:val="24"/>
          <w:u w:val="single"/>
        </w:rPr>
        <w:t xml:space="preserve">es for MAX TEST AND ALLELIC </w:t>
      </w:r>
      <w:r w:rsidR="005316A7" w:rsidRPr="00A07808">
        <w:rPr>
          <w:rFonts w:ascii="Times New Roman" w:hAnsi="Times New Roman" w:cs="Times New Roman"/>
          <w:sz w:val="24"/>
          <w:szCs w:val="24"/>
          <w:u w:val="single"/>
        </w:rPr>
        <w:t xml:space="preserve"> TESTS</w:t>
      </w:r>
      <w:r w:rsidR="00E70CED" w:rsidRPr="00A07808">
        <w:rPr>
          <w:rFonts w:ascii="Times New Roman" w:hAnsi="Times New Roman" w:cs="Times New Roman"/>
          <w:sz w:val="24"/>
          <w:szCs w:val="24"/>
          <w:u w:val="single"/>
        </w:rPr>
        <w:t xml:space="preserve"> ( MAX</w:t>
      </w:r>
      <w:r w:rsidR="00325B68" w:rsidRPr="00A07808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E70CED" w:rsidRPr="00A0780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316A7" w:rsidRPr="00A07808">
        <w:rPr>
          <w:rFonts w:ascii="Times New Roman" w:hAnsi="Times New Roman" w:cs="Times New Roman"/>
          <w:sz w:val="24"/>
          <w:szCs w:val="24"/>
          <w:u w:val="single"/>
        </w:rPr>
        <w:t xml:space="preserve"> EXTENDED TO HETEROTIC GENETIC MODEL) for Kenyan datasets</w:t>
      </w:r>
    </w:p>
    <w:p w:rsidR="00E615EF" w:rsidRPr="009667D2" w:rsidRDefault="00E615EF" w:rsidP="00E615EF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E70CED" w:rsidRPr="009667D2" w:rsidRDefault="00B23F8F" w:rsidP="00B23F8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Both Kenyan and Gambian d</w:t>
      </w:r>
      <w:r w:rsidR="00E615EF" w:rsidRPr="009667D2">
        <w:rPr>
          <w:rFonts w:ascii="Times New Roman" w:hAnsi="Times New Roman" w:cs="Times New Roman"/>
          <w:sz w:val="24"/>
          <w:szCs w:val="24"/>
        </w:rPr>
        <w:t xml:space="preserve">atasets from malariaGEN were pre-processed using </w:t>
      </w:r>
      <w:r w:rsidRPr="009667D2">
        <w:rPr>
          <w:rFonts w:ascii="Times New Roman" w:hAnsi="Times New Roman" w:cs="Times New Roman"/>
          <w:sz w:val="24"/>
          <w:szCs w:val="24"/>
        </w:rPr>
        <w:t>SNP test V 2.4.1</w:t>
      </w:r>
      <w:r w:rsidR="00E615EF" w:rsidRPr="009667D2">
        <w:rPr>
          <w:rFonts w:ascii="Times New Roman" w:hAnsi="Times New Roman" w:cs="Times New Roman"/>
          <w:sz w:val="24"/>
          <w:szCs w:val="24"/>
        </w:rPr>
        <w:t xml:space="preserve"> then organized into 2 by 3 case-control tables before applying the MAX and the allelic tests</w:t>
      </w:r>
      <w:r w:rsidR="0069003E" w:rsidRPr="009667D2">
        <w:rPr>
          <w:rFonts w:ascii="Times New Roman" w:hAnsi="Times New Roman" w:cs="Times New Roman"/>
          <w:sz w:val="24"/>
          <w:szCs w:val="24"/>
        </w:rPr>
        <w:t xml:space="preserve"> using</w:t>
      </w:r>
      <w:r w:rsidRPr="009667D2">
        <w:rPr>
          <w:rFonts w:ascii="Times New Roman" w:hAnsi="Times New Roman" w:cs="Times New Roman"/>
          <w:sz w:val="24"/>
          <w:szCs w:val="24"/>
        </w:rPr>
        <w:t xml:space="preserve"> R</w:t>
      </w:r>
      <w:r w:rsidR="006F00C1" w:rsidRPr="009667D2">
        <w:rPr>
          <w:rFonts w:ascii="Times New Roman" w:hAnsi="Times New Roman" w:cs="Times New Roman"/>
          <w:sz w:val="24"/>
          <w:szCs w:val="24"/>
        </w:rPr>
        <w:t>assoc package</w:t>
      </w:r>
      <w:sdt>
        <w:sdtPr>
          <w:rPr>
            <w:rFonts w:ascii="Times New Roman" w:hAnsi="Times New Roman" w:cs="Times New Roman"/>
            <w:sz w:val="24"/>
            <w:szCs w:val="24"/>
          </w:rPr>
          <w:id w:val="-548457458"/>
          <w:citation/>
        </w:sdtPr>
        <w:sdtEndPr/>
        <w:sdtContent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instrText xml:space="preserve"> CITATION RCo21 \l 1033 </w:instrText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9667D2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5]</w:t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id w:val="698900576"/>
          <w:citation/>
        </w:sdtPr>
        <w:sdtEndPr/>
        <w:sdtContent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instrText xml:space="preserve"> CITATION Zan10 \l 1033 </w:instrText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9667D2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6]</w:t>
          </w:r>
          <w:r w:rsidR="006F00C1" w:rsidRPr="009667D2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69003E" w:rsidRPr="009667D2">
        <w:rPr>
          <w:rFonts w:ascii="Times New Roman" w:hAnsi="Times New Roman" w:cs="Times New Roman"/>
          <w:sz w:val="24"/>
          <w:szCs w:val="24"/>
        </w:rPr>
        <w:t>.</w:t>
      </w:r>
    </w:p>
    <w:p w:rsidR="00E615EF" w:rsidRPr="009667D2" w:rsidRDefault="00E615EF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setwd("D:/tests - 904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data=read.csv("ch11New.csv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#install.packages("readxl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#library("readxl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#data &lt;- read_excel("ch1filtered.xlsx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names(data)[5]='cases_AA'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names(data)[6]='cases_AB'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names(data)[7]='cases_BB'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names(data)[8]='controls_AA'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data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p=apply(data,2,sum)/sum(data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p0=p[1]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p1=p[2]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p2=p[3]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rho005=p2*(p1+2*p0)/(sqrt(p2*(1-p2))*sqrt((p1+2*p2)*p0+(p1+2*p0)*p2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rho105=p0*(p1+2*p2)/(sqrt(p0*(1-p0))*sqrt((p1+2*p2)*p0+(p1+2*p0)*p2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rho01=sqrt((p0*p2)/((1-p0)*(1-p2)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w0=(rho005-rho01*rho105)/(1-rho01^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w1=(rho105-rho01*rho005)/(1-rho01^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r=sum(data[1,]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s=sum(data[2,]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## Define CATT. ##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CATT=function(tab,score){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nr=apply(tab,2,sum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n=sum(nr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Rbar=sum(nr*score)/n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s2=sum(nr*(score-Rbar)^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phi=sum(tab[1,])/n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tt_v=sum(tab[1,]*(score-Rbar))/sqrt(phi*(1-phi)*s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## Report the statistic of CATT. ##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return(catt_v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## Report the statistic of MAX3. ##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dom=abs(CATT(data,c(0,1,1)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rec=abs(CATT(data,c(0,0,1)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add=abs(CATT(data,c(0,0.5,1)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het=abs(CATT(data,c(0,1,0))) 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maxr=max(dom,rec,add,het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if((method!="boot")&amp;&amp;(method!="bvn")&amp;&amp;(method!="asy"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stop("method must be boot, bvn or asy."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## Use "boot" to </w:t>
      </w:r>
      <w:r w:rsidR="00325B68" w:rsidRPr="009667D2">
        <w:rPr>
          <w:rFonts w:ascii="Times New Roman" w:hAnsi="Times New Roman" w:cs="Times New Roman"/>
          <w:sz w:val="24"/>
          <w:szCs w:val="24"/>
        </w:rPr>
        <w:t>calculate</w:t>
      </w:r>
      <w:r w:rsidRPr="009667D2">
        <w:rPr>
          <w:rFonts w:ascii="Times New Roman" w:hAnsi="Times New Roman" w:cs="Times New Roman"/>
          <w:sz w:val="24"/>
          <w:szCs w:val="24"/>
        </w:rPr>
        <w:t xml:space="preserve"> the p-value of MAX3. ##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if(method=="boot"){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TTN=function(data,score){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tab=matrix(data,nrow=2,byrow=TRUE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nr=apply(tab,2,sum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n=sum(nr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Rbar=sum(nr*score)/n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s2=sum(nr*(score-Rbar)^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phi=sum(tab[1,])/n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catt_v=sum(tab[1,]*(score-Rbar))/sqrt(phi*(1-phi)*s2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  return(catt_v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=rmultinom(m,r,p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o=rmultinom(m,s,p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co=rbind(ca,co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co0=apply(caco,2,CATTN,score=c(0,0,1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co05=apply(caco,2,CATTN,score=c(0,0.5,1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co1=apply(caco,2,CATTN,score=c(0,1,1))</w:t>
      </w:r>
    </w:p>
    <w:p w:rsidR="00C10300" w:rsidRPr="009667D2" w:rsidRDefault="00C10300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>cacoH=apply(caco,2,CATTN,score=c(0,1,0)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cacos=rbind(abs(caco0),abs(caco05),abs(caco1)</w:t>
      </w:r>
      <w:r w:rsidR="00C10300" w:rsidRPr="009667D2">
        <w:rPr>
          <w:rFonts w:ascii="Times New Roman" w:hAnsi="Times New Roman" w:cs="Times New Roman"/>
          <w:sz w:val="24"/>
          <w:szCs w:val="24"/>
        </w:rPr>
        <w:t>, cacoH</w:t>
      </w:r>
      <w:r w:rsidRPr="009667D2">
        <w:rPr>
          <w:rFonts w:ascii="Times New Roman" w:hAnsi="Times New Roman" w:cs="Times New Roman"/>
          <w:sz w:val="24"/>
          <w:szCs w:val="24"/>
        </w:rPr>
        <w:t>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max1=apply(cacos,2,max)</w:t>
      </w:r>
    </w:p>
    <w:p w:rsidR="005316A7" w:rsidRPr="009667D2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## Report empirical p-value using "boot" method. ##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7D2">
        <w:rPr>
          <w:rFonts w:ascii="Times New Roman" w:hAnsi="Times New Roman" w:cs="Times New Roman"/>
          <w:sz w:val="24"/>
          <w:szCs w:val="24"/>
        </w:rPr>
        <w:t xml:space="preserve">    pv=length(max1</w:t>
      </w:r>
      <w:r w:rsidRPr="00325B68">
        <w:rPr>
          <w:rFonts w:ascii="Times New Roman" w:hAnsi="Times New Roman" w:cs="Times New Roman"/>
          <w:sz w:val="24"/>
          <w:szCs w:val="24"/>
        </w:rPr>
        <w:t>[max1&gt;=maxr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dom=length(max1[max1&gt;=dom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rec=length(max1[max1&gt;=rec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add=length(max1[max1&gt;=add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het=length(max1[max1&gt;=het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md="The MAX3 test using the boot method"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## Use "bvn" to caculate the p-value of MAX3. ##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if(method=="bvn"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BV05=function(x,a1,a2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  return(a1*x[1]+a2*x[2]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bv01=rmvnorm(m,mean=c(0,0),sigma=matrix(c(1,rho01,rho01,1),nrow=2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bv05=apply(bv01,1,BV05,a1=w0,a2=w1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bv=cbind(abs(bv01),abs(bv05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max2=apply(bv,1,max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## Report empirical p-value using "bvn" method. ##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=length(max2[max2&gt;=maxr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dom=length(max2[max2&gt;=dom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rec=length(max2[max2&gt;=rec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add=length(max2[max2&gt;=add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pvhet=length(max2[max2&gt;=het])/m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md="The MAX3 test using the bvn method"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ABT &lt;-</w:t>
      </w:r>
      <w:r w:rsidR="00EF3EB1">
        <w:rPr>
          <w:rFonts w:ascii="Times New Roman" w:hAnsi="Times New Roman" w:cs="Times New Roman"/>
          <w:sz w:val="24"/>
          <w:szCs w:val="24"/>
        </w:rPr>
        <w:t xml:space="preserve">             #The allelic test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function(data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if((data[1,1]&lt;0.5)||(data[1,2]&lt;0.5)||(data[1,3]&lt;0.5)||(data[2,1]&lt;0.5)||(data[2,2]&lt;0.5)||(data[2,3]&lt;0.5)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data=data+matrix(rep(0.5,6),nrow=2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rr=data[1,]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ss=data[2,]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nn=apply(data,2,sum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r=sum(rr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s=sum(ss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n=sum(nn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pd=(2*rr[3]+rr[2])/(2*r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ph=(2*ss[3]+ss[2])/(2*s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p=(2*nn[3]+nn[2])/(2*n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u=pd-ph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v=p*(1-p)*(1/(2*r)+1/(2*s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re1=u/sqrt(v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re2=1-pchisq(re1^2,df=1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if(re2&gt;=0.05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re3="null hypothesis: association doesn't exist under significant level 0.05"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if(re2&lt;0.05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  re3="alternative hypothesis: association exists under significant level 0.05"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316A7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07808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CB042297-611B-4C0F-A11C-CAF0FA9C0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